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9508A" w14:textId="3880B2F0" w:rsidR="0095276F" w:rsidRPr="009A0AB3" w:rsidRDefault="00702B7E" w:rsidP="00EC3E32">
      <w:pPr>
        <w:rPr>
          <w:rFonts w:ascii="Arial" w:hAnsi="Arial" w:cs="Arial"/>
          <w:b/>
          <w:sz w:val="20"/>
          <w:szCs w:val="20"/>
        </w:rPr>
      </w:pPr>
      <w:bookmarkStart w:id="0" w:name="_Hlk81512481"/>
      <w:r w:rsidRPr="009A0AB3">
        <w:rPr>
          <w:rFonts w:ascii="Arial" w:hAnsi="Arial" w:cs="Arial"/>
          <w:b/>
          <w:sz w:val="20"/>
          <w:szCs w:val="20"/>
        </w:rPr>
        <w:t xml:space="preserve">Supplementary File </w:t>
      </w:r>
      <w:r w:rsidR="009A0AB3">
        <w:rPr>
          <w:rFonts w:ascii="Arial" w:hAnsi="Arial" w:cs="Arial"/>
          <w:b/>
          <w:sz w:val="20"/>
          <w:szCs w:val="20"/>
        </w:rPr>
        <w:t>S1</w:t>
      </w:r>
      <w:bookmarkEnd w:id="0"/>
      <w:r w:rsidR="00A96226" w:rsidRPr="009A0AB3">
        <w:rPr>
          <w:rFonts w:ascii="Arial" w:hAnsi="Arial" w:cs="Arial"/>
          <w:b/>
          <w:sz w:val="20"/>
          <w:szCs w:val="20"/>
        </w:rPr>
        <w:t>:</w:t>
      </w:r>
      <w:r w:rsidR="00A96226" w:rsidRPr="009A0AB3">
        <w:rPr>
          <w:rFonts w:ascii="Arial" w:hAnsi="Arial" w:cs="Arial"/>
          <w:sz w:val="20"/>
          <w:szCs w:val="20"/>
        </w:rPr>
        <w:t xml:space="preserve"> </w:t>
      </w:r>
      <w:r w:rsidRPr="009A0AB3">
        <w:rPr>
          <w:rFonts w:ascii="Arial" w:hAnsi="Arial" w:cs="Arial"/>
          <w:sz w:val="20"/>
          <w:szCs w:val="20"/>
        </w:rPr>
        <w:t>Diagnostics for the 6 g</w:t>
      </w:r>
      <w:r w:rsidR="009A0AB3">
        <w:rPr>
          <w:rFonts w:ascii="Arial" w:hAnsi="Arial" w:cs="Arial"/>
          <w:sz w:val="20"/>
          <w:szCs w:val="20"/>
        </w:rPr>
        <w:t xml:space="preserve">eneralised linear mixed models </w:t>
      </w:r>
      <w:r w:rsidR="00A96226" w:rsidRPr="009A0AB3">
        <w:rPr>
          <w:rFonts w:ascii="Arial" w:hAnsi="Arial" w:cs="Arial"/>
          <w:sz w:val="20"/>
          <w:szCs w:val="20"/>
        </w:rPr>
        <w:t xml:space="preserve"> </w:t>
      </w:r>
    </w:p>
    <w:p w14:paraId="05D3973A" w14:textId="0473219B" w:rsidR="002641D7" w:rsidRPr="009A0AB3" w:rsidRDefault="009A0AB3" w:rsidP="00877AF9">
      <w:pPr>
        <w:spacing w:after="0"/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t>Supplementary File S1</w:t>
      </w:r>
      <w:r w:rsidR="0085018A" w:rsidRPr="009A0AB3">
        <w:rPr>
          <w:rFonts w:ascii="Arial" w:hAnsi="Arial" w:cs="Arial"/>
          <w:sz w:val="20"/>
          <w:szCs w:val="20"/>
        </w:rPr>
        <w:t>.</w:t>
      </w:r>
      <w:r w:rsidR="00702B7E" w:rsidRPr="009A0AB3">
        <w:rPr>
          <w:rFonts w:ascii="Arial" w:hAnsi="Arial" w:cs="Arial"/>
          <w:sz w:val="20"/>
          <w:szCs w:val="20"/>
        </w:rPr>
        <w:t>A.</w:t>
      </w:r>
      <w:r w:rsidR="0085018A" w:rsidRPr="009A0AB3">
        <w:rPr>
          <w:rFonts w:ascii="Arial" w:hAnsi="Arial" w:cs="Arial"/>
          <w:sz w:val="20"/>
          <w:szCs w:val="20"/>
        </w:rPr>
        <w:t xml:space="preserve"> Stability of the estimates for the male</w:t>
      </w:r>
      <w:r w:rsidR="00DF4213">
        <w:rPr>
          <w:rFonts w:ascii="Arial" w:hAnsi="Arial" w:cs="Arial"/>
          <w:sz w:val="20"/>
          <w:szCs w:val="20"/>
        </w:rPr>
        <w:t xml:space="preserve"> model</w:t>
      </w:r>
      <w:r w:rsidR="0085018A" w:rsidRPr="009A0AB3">
        <w:rPr>
          <w:rFonts w:ascii="Arial" w:hAnsi="Arial" w:cs="Arial"/>
          <w:sz w:val="20"/>
          <w:szCs w:val="20"/>
        </w:rPr>
        <w:t>s</w:t>
      </w:r>
      <w:r w:rsidR="00702B7E" w:rsidRPr="009A0AB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hen considering a) the</w:t>
      </w:r>
      <w:r w:rsidR="00702B7E" w:rsidRPr="009A0AB3">
        <w:rPr>
          <w:rFonts w:ascii="Arial" w:hAnsi="Arial" w:cs="Arial"/>
          <w:sz w:val="20"/>
          <w:szCs w:val="20"/>
        </w:rPr>
        <w:t xml:space="preserve"> 3m</w:t>
      </w:r>
      <w:r>
        <w:rPr>
          <w:rFonts w:ascii="Arial" w:hAnsi="Arial" w:cs="Arial"/>
          <w:sz w:val="20"/>
          <w:szCs w:val="20"/>
        </w:rPr>
        <w:t xml:space="preserve"> radius, b) the 5m radius, and c) the 10m radius.</w:t>
      </w:r>
      <w:r w:rsidR="00877AF9">
        <w:rPr>
          <w:rFonts w:ascii="Arial" w:hAnsi="Arial" w:cs="Arial"/>
          <w:sz w:val="20"/>
          <w:szCs w:val="20"/>
        </w:rPr>
        <w:t xml:space="preserve"> </w:t>
      </w:r>
      <w:r w:rsidR="00877AF9" w:rsidRPr="00877AF9">
        <w:rPr>
          <w:rFonts w:ascii="Arial" w:hAnsi="Arial" w:cs="Arial"/>
          <w:sz w:val="20"/>
          <w:szCs w:val="20"/>
        </w:rPr>
        <w:t>This figure was visualized and edited using R (https://www.r-project.org/).</w:t>
      </w:r>
    </w:p>
    <w:p w14:paraId="429BC358" w14:textId="77777777" w:rsidR="00702B7E" w:rsidRPr="009A0AB3" w:rsidRDefault="00702B7E" w:rsidP="002641D7">
      <w:pPr>
        <w:rPr>
          <w:rFonts w:ascii="Arial" w:hAnsi="Arial" w:cs="Arial"/>
          <w:noProof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t>a.</w:t>
      </w:r>
      <w:r w:rsidRPr="009A0AB3">
        <w:rPr>
          <w:rFonts w:ascii="Arial" w:hAnsi="Arial" w:cs="Arial"/>
          <w:noProof/>
          <w:sz w:val="20"/>
          <w:szCs w:val="20"/>
        </w:rPr>
        <w:t xml:space="preserve"> </w:t>
      </w:r>
    </w:p>
    <w:p w14:paraId="69DE31B1" w14:textId="12903D7B" w:rsidR="00702B7E" w:rsidRPr="009A0AB3" w:rsidRDefault="007D4018" w:rsidP="002641D7">
      <w:pPr>
        <w:rPr>
          <w:rFonts w:ascii="Arial" w:hAnsi="Arial" w:cs="Arial"/>
          <w:color w:val="808080" w:themeColor="background1" w:themeShade="80"/>
          <w:sz w:val="20"/>
          <w:szCs w:val="20"/>
        </w:rPr>
      </w:pPr>
      <w:r w:rsidRPr="009A0AB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F176DD3" wp14:editId="2DA0F2D2">
            <wp:extent cx="5398770" cy="36017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28BA3" w14:textId="2B34A891" w:rsidR="00702B7E" w:rsidRPr="009A0AB3" w:rsidRDefault="00702B7E" w:rsidP="008F0E75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t>b.</w:t>
      </w:r>
    </w:p>
    <w:p w14:paraId="1E339254" w14:textId="5F009747" w:rsidR="004D1D4C" w:rsidRPr="009A0AB3" w:rsidRDefault="007D4018" w:rsidP="008F0E75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FAA8FDF" wp14:editId="6F13A07C">
            <wp:extent cx="5398770" cy="36017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995DD" w14:textId="33672FE8" w:rsidR="00702B7E" w:rsidRPr="009A0AB3" w:rsidRDefault="00702B7E" w:rsidP="008F0E75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lastRenderedPageBreak/>
        <w:t>c.</w:t>
      </w:r>
    </w:p>
    <w:p w14:paraId="0F499970" w14:textId="50350FB3" w:rsidR="00F95709" w:rsidRPr="009A0AB3" w:rsidRDefault="007D4018" w:rsidP="004D1D4C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E770E0C" wp14:editId="419A1C1B">
            <wp:extent cx="5398770" cy="36017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5D2C0" w14:textId="77777777" w:rsidR="004D1D4C" w:rsidRPr="009A0AB3" w:rsidRDefault="004D1D4C" w:rsidP="004D1D4C">
      <w:pPr>
        <w:rPr>
          <w:rFonts w:ascii="Arial" w:hAnsi="Arial" w:cs="Arial"/>
          <w:sz w:val="20"/>
          <w:szCs w:val="20"/>
        </w:rPr>
      </w:pPr>
    </w:p>
    <w:p w14:paraId="1590264C" w14:textId="262F391B" w:rsidR="0085018A" w:rsidRPr="009A0AB3" w:rsidRDefault="009A0AB3" w:rsidP="00702B7E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t>Supplementary File S1.</w:t>
      </w:r>
      <w:r>
        <w:rPr>
          <w:rFonts w:ascii="Arial" w:hAnsi="Arial" w:cs="Arial"/>
          <w:sz w:val="20"/>
          <w:szCs w:val="20"/>
        </w:rPr>
        <w:t>B</w:t>
      </w:r>
      <w:r w:rsidRPr="009A0AB3">
        <w:rPr>
          <w:rFonts w:ascii="Arial" w:hAnsi="Arial" w:cs="Arial"/>
          <w:sz w:val="20"/>
          <w:szCs w:val="20"/>
        </w:rPr>
        <w:t xml:space="preserve">. </w:t>
      </w:r>
      <w:r w:rsidR="0085018A" w:rsidRPr="009A0AB3">
        <w:rPr>
          <w:rFonts w:ascii="Arial" w:hAnsi="Arial" w:cs="Arial"/>
          <w:sz w:val="20"/>
          <w:szCs w:val="20"/>
        </w:rPr>
        <w:t>Variation Inflation Factors for the male model</w:t>
      </w:r>
      <w:r w:rsidR="00DF4213">
        <w:rPr>
          <w:rFonts w:ascii="Arial" w:hAnsi="Arial" w:cs="Arial"/>
          <w:sz w:val="20"/>
          <w:szCs w:val="20"/>
        </w:rPr>
        <w:t>s</w:t>
      </w:r>
      <w:r w:rsidR="00877AF9">
        <w:rPr>
          <w:rFonts w:ascii="Arial" w:hAnsi="Arial" w:cs="Arial"/>
          <w:sz w:val="20"/>
          <w:szCs w:val="20"/>
        </w:rPr>
        <w:t>.</w:t>
      </w:r>
    </w:p>
    <w:tbl>
      <w:tblPr>
        <w:tblStyle w:val="MediumShading2-Accent5"/>
        <w:tblW w:w="0" w:type="auto"/>
        <w:tblLook w:val="04A0" w:firstRow="1" w:lastRow="0" w:firstColumn="1" w:lastColumn="0" w:noHBand="0" w:noVBand="1"/>
      </w:tblPr>
      <w:tblGrid>
        <w:gridCol w:w="2273"/>
        <w:gridCol w:w="2250"/>
        <w:gridCol w:w="2251"/>
        <w:gridCol w:w="2252"/>
      </w:tblGrid>
      <w:tr w:rsidR="00EC3E32" w:rsidRPr="009A0AB3" w14:paraId="35886481" w14:textId="77777777" w:rsidTr="00EC3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0" w:type="dxa"/>
            <w:vAlign w:val="center"/>
          </w:tcPr>
          <w:p w14:paraId="5619E575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  <w:vAlign w:val="center"/>
          </w:tcPr>
          <w:p w14:paraId="3A84AE05" w14:textId="77777777" w:rsidR="00E31372" w:rsidRPr="009A0AB3" w:rsidRDefault="00E31372" w:rsidP="00EC3E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3m</w:t>
            </w:r>
          </w:p>
        </w:tc>
        <w:tc>
          <w:tcPr>
            <w:tcW w:w="2311" w:type="dxa"/>
            <w:vAlign w:val="center"/>
          </w:tcPr>
          <w:p w14:paraId="0F14BA9B" w14:textId="77777777" w:rsidR="00E31372" w:rsidRPr="009A0AB3" w:rsidRDefault="00E31372" w:rsidP="00EC3E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5m</w:t>
            </w:r>
          </w:p>
        </w:tc>
        <w:tc>
          <w:tcPr>
            <w:tcW w:w="2311" w:type="dxa"/>
            <w:vAlign w:val="center"/>
          </w:tcPr>
          <w:p w14:paraId="2947760C" w14:textId="77777777" w:rsidR="00E31372" w:rsidRPr="009A0AB3" w:rsidRDefault="00E31372" w:rsidP="00EC3E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0m</w:t>
            </w:r>
          </w:p>
        </w:tc>
      </w:tr>
      <w:tr w:rsidR="00EC3E32" w:rsidRPr="009A0AB3" w14:paraId="5A853ECB" w14:textId="77777777" w:rsidTr="00EC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4C8480E7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Proportion of females</w:t>
            </w:r>
          </w:p>
        </w:tc>
        <w:tc>
          <w:tcPr>
            <w:tcW w:w="2310" w:type="dxa"/>
            <w:vAlign w:val="center"/>
          </w:tcPr>
          <w:p w14:paraId="1252082B" w14:textId="77777777" w:rsidR="00E31372" w:rsidRPr="009A0AB3" w:rsidRDefault="00391844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2311" w:type="dxa"/>
            <w:vAlign w:val="center"/>
          </w:tcPr>
          <w:p w14:paraId="701022D3" w14:textId="77777777" w:rsidR="00E31372" w:rsidRPr="009A0AB3" w:rsidRDefault="00E31372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2311" w:type="dxa"/>
            <w:vAlign w:val="center"/>
          </w:tcPr>
          <w:p w14:paraId="3614E440" w14:textId="369C5B0C" w:rsidR="00E31372" w:rsidRPr="009A0AB3" w:rsidRDefault="00F95709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7</w:t>
            </w:r>
            <w:r w:rsidR="00057FB7" w:rsidRPr="009A0AB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C3E32" w:rsidRPr="009A0AB3" w14:paraId="148DDB29" w14:textId="77777777" w:rsidTr="00EC3E3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44C6DFE4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Proportion of males</w:t>
            </w:r>
          </w:p>
        </w:tc>
        <w:tc>
          <w:tcPr>
            <w:tcW w:w="2310" w:type="dxa"/>
            <w:vAlign w:val="center"/>
          </w:tcPr>
          <w:p w14:paraId="1C88081F" w14:textId="77777777" w:rsidR="00E31372" w:rsidRPr="009A0AB3" w:rsidRDefault="00391844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2311" w:type="dxa"/>
            <w:vAlign w:val="center"/>
          </w:tcPr>
          <w:p w14:paraId="29AC3C05" w14:textId="77777777" w:rsidR="00E31372" w:rsidRPr="009A0AB3" w:rsidRDefault="008871A1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2311" w:type="dxa"/>
            <w:vAlign w:val="center"/>
          </w:tcPr>
          <w:p w14:paraId="4F874C7B" w14:textId="5244E875" w:rsidR="00E31372" w:rsidRPr="009A0AB3" w:rsidRDefault="00F95709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4</w:t>
            </w:r>
            <w:r w:rsidR="00057FB7" w:rsidRPr="009A0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C3E32" w:rsidRPr="009A0AB3" w14:paraId="17B04D42" w14:textId="77777777" w:rsidTr="00EC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211D6A85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310" w:type="dxa"/>
            <w:vAlign w:val="center"/>
          </w:tcPr>
          <w:p w14:paraId="008C33C2" w14:textId="015AB63B" w:rsidR="00E31372" w:rsidRPr="009A0AB3" w:rsidRDefault="00E31372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</w:t>
            </w:r>
            <w:r w:rsidR="008F0E75" w:rsidRPr="009A0AB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11" w:type="dxa"/>
            <w:vAlign w:val="center"/>
          </w:tcPr>
          <w:p w14:paraId="1DAA38E0" w14:textId="5B54744A" w:rsidR="00E31372" w:rsidRPr="009A0AB3" w:rsidRDefault="00E31372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</w:t>
            </w:r>
            <w:r w:rsidR="00057FB7" w:rsidRPr="009A0AB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11" w:type="dxa"/>
            <w:vAlign w:val="center"/>
          </w:tcPr>
          <w:p w14:paraId="2654A0FA" w14:textId="059654B7" w:rsidR="00E31372" w:rsidRPr="009A0AB3" w:rsidRDefault="00F95709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</w:t>
            </w:r>
            <w:r w:rsidR="00057FB7" w:rsidRPr="009A0AB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C3E32" w:rsidRPr="009A0AB3" w14:paraId="70B3151C" w14:textId="77777777" w:rsidTr="00EC3E3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6190A22C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Context</w:t>
            </w:r>
          </w:p>
        </w:tc>
        <w:tc>
          <w:tcPr>
            <w:tcW w:w="2310" w:type="dxa"/>
            <w:vAlign w:val="center"/>
          </w:tcPr>
          <w:p w14:paraId="04AA553B" w14:textId="787FF405" w:rsidR="00E31372" w:rsidRPr="009A0AB3" w:rsidRDefault="00E31372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</w:t>
            </w:r>
            <w:r w:rsidR="008F0E75" w:rsidRPr="009A0AB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11" w:type="dxa"/>
            <w:vAlign w:val="center"/>
          </w:tcPr>
          <w:p w14:paraId="15946F22" w14:textId="1D311A94" w:rsidR="00E31372" w:rsidRPr="009A0AB3" w:rsidRDefault="00E31372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1</w:t>
            </w:r>
            <w:r w:rsidR="00057FB7" w:rsidRPr="009A0AB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11" w:type="dxa"/>
            <w:vAlign w:val="center"/>
          </w:tcPr>
          <w:p w14:paraId="7A7835C1" w14:textId="7961F48D" w:rsidR="00E31372" w:rsidRPr="009A0AB3" w:rsidRDefault="00E31372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1</w:t>
            </w:r>
            <w:r w:rsidR="00057FB7" w:rsidRPr="009A0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C3E32" w:rsidRPr="009A0AB3" w14:paraId="50D84A6A" w14:textId="77777777" w:rsidTr="00EC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213DD7DF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Season</w:t>
            </w:r>
          </w:p>
        </w:tc>
        <w:tc>
          <w:tcPr>
            <w:tcW w:w="2310" w:type="dxa"/>
            <w:vAlign w:val="center"/>
          </w:tcPr>
          <w:p w14:paraId="5C8F53DC" w14:textId="77777777" w:rsidR="00E31372" w:rsidRPr="009A0AB3" w:rsidRDefault="00E31372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2311" w:type="dxa"/>
            <w:vAlign w:val="center"/>
          </w:tcPr>
          <w:p w14:paraId="01911490" w14:textId="77777777" w:rsidR="00E31372" w:rsidRPr="009A0AB3" w:rsidRDefault="00E31372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2311" w:type="dxa"/>
            <w:vAlign w:val="center"/>
          </w:tcPr>
          <w:p w14:paraId="35CE9288" w14:textId="77777777" w:rsidR="00E31372" w:rsidRPr="009A0AB3" w:rsidRDefault="00F95709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</w:tbl>
    <w:p w14:paraId="7FF3D46D" w14:textId="77777777" w:rsidR="008F0E75" w:rsidRPr="009A0AB3" w:rsidRDefault="008F0E75" w:rsidP="00702B7E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14F70F56" w14:textId="77777777" w:rsidR="00F87B0D" w:rsidRPr="009A0AB3" w:rsidRDefault="00F87B0D" w:rsidP="00702B7E">
      <w:pPr>
        <w:rPr>
          <w:rFonts w:ascii="Arial" w:hAnsi="Arial" w:cs="Arial"/>
          <w:sz w:val="20"/>
          <w:szCs w:val="20"/>
        </w:rPr>
      </w:pPr>
    </w:p>
    <w:p w14:paraId="4E01DB4A" w14:textId="77777777" w:rsidR="00F87B0D" w:rsidRPr="009A0AB3" w:rsidRDefault="00F87B0D" w:rsidP="00702B7E">
      <w:pPr>
        <w:rPr>
          <w:rFonts w:ascii="Arial" w:hAnsi="Arial" w:cs="Arial"/>
          <w:sz w:val="20"/>
          <w:szCs w:val="20"/>
        </w:rPr>
      </w:pPr>
    </w:p>
    <w:p w14:paraId="049BA281" w14:textId="77777777" w:rsidR="00F87B0D" w:rsidRPr="009A0AB3" w:rsidRDefault="00F87B0D" w:rsidP="00702B7E">
      <w:pPr>
        <w:rPr>
          <w:rFonts w:ascii="Arial" w:hAnsi="Arial" w:cs="Arial"/>
          <w:sz w:val="20"/>
          <w:szCs w:val="20"/>
        </w:rPr>
      </w:pPr>
    </w:p>
    <w:p w14:paraId="170CD40F" w14:textId="77777777" w:rsidR="00F87B0D" w:rsidRPr="009A0AB3" w:rsidRDefault="00F87B0D" w:rsidP="00702B7E">
      <w:pPr>
        <w:rPr>
          <w:rFonts w:ascii="Arial" w:hAnsi="Arial" w:cs="Arial"/>
          <w:sz w:val="20"/>
          <w:szCs w:val="20"/>
        </w:rPr>
      </w:pPr>
    </w:p>
    <w:p w14:paraId="68510F0A" w14:textId="77777777" w:rsidR="00F87B0D" w:rsidRPr="009A0AB3" w:rsidRDefault="00F87B0D" w:rsidP="00702B7E">
      <w:pPr>
        <w:rPr>
          <w:rFonts w:ascii="Arial" w:hAnsi="Arial" w:cs="Arial"/>
          <w:sz w:val="20"/>
          <w:szCs w:val="20"/>
        </w:rPr>
      </w:pPr>
    </w:p>
    <w:p w14:paraId="04062FD2" w14:textId="77777777" w:rsidR="00F87B0D" w:rsidRPr="009A0AB3" w:rsidRDefault="00F87B0D" w:rsidP="00702B7E">
      <w:pPr>
        <w:rPr>
          <w:rFonts w:ascii="Arial" w:hAnsi="Arial" w:cs="Arial"/>
          <w:sz w:val="20"/>
          <w:szCs w:val="20"/>
        </w:rPr>
      </w:pPr>
    </w:p>
    <w:p w14:paraId="5441A6A2" w14:textId="77777777" w:rsidR="00DF4213" w:rsidRDefault="00DF4213" w:rsidP="00702B7E">
      <w:pPr>
        <w:rPr>
          <w:rFonts w:ascii="Arial" w:hAnsi="Arial" w:cs="Arial"/>
          <w:sz w:val="20"/>
          <w:szCs w:val="20"/>
        </w:rPr>
      </w:pPr>
    </w:p>
    <w:p w14:paraId="75A27FFF" w14:textId="06F0A407" w:rsidR="00DF4213" w:rsidRPr="009A0AB3" w:rsidRDefault="00DF4213" w:rsidP="00877AF9">
      <w:pPr>
        <w:spacing w:after="0"/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lastRenderedPageBreak/>
        <w:t>Supplementary File S1.</w:t>
      </w:r>
      <w:r>
        <w:rPr>
          <w:rFonts w:ascii="Arial" w:hAnsi="Arial" w:cs="Arial"/>
          <w:sz w:val="20"/>
          <w:szCs w:val="20"/>
        </w:rPr>
        <w:t>C</w:t>
      </w:r>
      <w:r w:rsidRPr="009A0AB3">
        <w:rPr>
          <w:rFonts w:ascii="Arial" w:hAnsi="Arial" w:cs="Arial"/>
          <w:sz w:val="20"/>
          <w:szCs w:val="20"/>
        </w:rPr>
        <w:t xml:space="preserve">. Stability of the estimates for the </w:t>
      </w:r>
      <w:r>
        <w:rPr>
          <w:rFonts w:ascii="Arial" w:hAnsi="Arial" w:cs="Arial"/>
          <w:sz w:val="20"/>
          <w:szCs w:val="20"/>
        </w:rPr>
        <w:t>fe</w:t>
      </w:r>
      <w:r w:rsidRPr="009A0AB3">
        <w:rPr>
          <w:rFonts w:ascii="Arial" w:hAnsi="Arial" w:cs="Arial"/>
          <w:sz w:val="20"/>
          <w:szCs w:val="20"/>
        </w:rPr>
        <w:t>male</w:t>
      </w:r>
      <w:r>
        <w:rPr>
          <w:rFonts w:ascii="Arial" w:hAnsi="Arial" w:cs="Arial"/>
          <w:sz w:val="20"/>
          <w:szCs w:val="20"/>
        </w:rPr>
        <w:t xml:space="preserve"> models</w:t>
      </w:r>
      <w:r w:rsidRPr="009A0AB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hen considering a) the</w:t>
      </w:r>
      <w:r w:rsidRPr="009A0AB3">
        <w:rPr>
          <w:rFonts w:ascii="Arial" w:hAnsi="Arial" w:cs="Arial"/>
          <w:sz w:val="20"/>
          <w:szCs w:val="20"/>
        </w:rPr>
        <w:t xml:space="preserve"> 3m</w:t>
      </w:r>
      <w:r>
        <w:rPr>
          <w:rFonts w:ascii="Arial" w:hAnsi="Arial" w:cs="Arial"/>
          <w:sz w:val="20"/>
          <w:szCs w:val="20"/>
        </w:rPr>
        <w:t xml:space="preserve"> radius, b) the 5m radius, and c) the 10m radius.</w:t>
      </w:r>
      <w:r w:rsidR="00877AF9">
        <w:rPr>
          <w:rFonts w:ascii="Arial" w:hAnsi="Arial" w:cs="Arial"/>
          <w:sz w:val="20"/>
          <w:szCs w:val="20"/>
        </w:rPr>
        <w:t xml:space="preserve"> </w:t>
      </w:r>
      <w:r w:rsidR="00877AF9" w:rsidRPr="00877AF9">
        <w:rPr>
          <w:rFonts w:ascii="Arial" w:hAnsi="Arial" w:cs="Arial"/>
          <w:sz w:val="20"/>
          <w:szCs w:val="20"/>
        </w:rPr>
        <w:t>This figure was visualized and edited using R (https://www.r-project.org/).</w:t>
      </w:r>
    </w:p>
    <w:p w14:paraId="6B48E167" w14:textId="77777777" w:rsidR="00F87B0D" w:rsidRPr="009A0AB3" w:rsidRDefault="00702B7E" w:rsidP="00F87B0D">
      <w:pPr>
        <w:pStyle w:val="Caption"/>
        <w:keepNext/>
        <w:rPr>
          <w:rFonts w:ascii="Arial" w:hAnsi="Arial" w:cs="Arial"/>
          <w:b w:val="0"/>
          <w:color w:val="auto"/>
          <w:sz w:val="20"/>
          <w:szCs w:val="20"/>
        </w:rPr>
      </w:pPr>
      <w:r w:rsidRPr="009A0AB3">
        <w:rPr>
          <w:rFonts w:ascii="Arial" w:hAnsi="Arial" w:cs="Arial"/>
          <w:b w:val="0"/>
          <w:color w:val="auto"/>
          <w:sz w:val="20"/>
          <w:szCs w:val="20"/>
        </w:rPr>
        <w:t>a.</w:t>
      </w:r>
    </w:p>
    <w:p w14:paraId="2A8563D3" w14:textId="50A1D3D8" w:rsidR="00702B7E" w:rsidRPr="009A0AB3" w:rsidRDefault="00F812D6" w:rsidP="00F87B0D">
      <w:pPr>
        <w:pStyle w:val="Caption"/>
        <w:keepNext/>
        <w:jc w:val="center"/>
        <w:rPr>
          <w:rFonts w:ascii="Arial" w:hAnsi="Arial" w:cs="Arial"/>
          <w:b w:val="0"/>
          <w:color w:val="auto"/>
          <w:sz w:val="20"/>
          <w:szCs w:val="20"/>
        </w:rPr>
      </w:pPr>
      <w:r w:rsidRPr="009A0AB3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20208406" wp14:editId="5D3FAD71">
            <wp:extent cx="3781425" cy="3781425"/>
            <wp:effectExtent l="0" t="0" r="9525" b="9525"/>
            <wp:docPr id="5" name="Picture 5" descr="C:\Users\LPeckre\Dropbox\Audience effect paper\Analyses_October_2019_paper\Apendix2a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Peckre\Dropbox\Audience effect paper\Analyses_October_2019_paper\Apendix2a_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17FE4" w14:textId="43157DBC" w:rsidR="00702B7E" w:rsidRPr="009A0AB3" w:rsidRDefault="00702B7E" w:rsidP="00702B7E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t>b.</w:t>
      </w:r>
    </w:p>
    <w:p w14:paraId="61CAC254" w14:textId="5A5356EA" w:rsidR="00A96226" w:rsidRPr="009A0AB3" w:rsidRDefault="00016148" w:rsidP="00CC478E">
      <w:pPr>
        <w:jc w:val="center"/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2FA7BF94" wp14:editId="6A8BE5BB">
            <wp:extent cx="3780000" cy="3780000"/>
            <wp:effectExtent l="0" t="0" r="0" b="0"/>
            <wp:docPr id="8" name="Picture 8" descr="C:\Users\LPeckre\Dropbox\Audience effect paper\Analyses_October_2019_paper\Apendix2a_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Peckre\Dropbox\Audience effect paper\Analyses_October_2019_paper\Apendix2a_5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37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A30DD" w14:textId="5BFC168D" w:rsidR="00702B7E" w:rsidRPr="009A0AB3" w:rsidRDefault="00702B7E" w:rsidP="00702B7E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lastRenderedPageBreak/>
        <w:t>c.</w:t>
      </w:r>
    </w:p>
    <w:p w14:paraId="3A8E004F" w14:textId="77777777" w:rsidR="0095276F" w:rsidRPr="009A0AB3" w:rsidRDefault="00DC015C" w:rsidP="00CC478E">
      <w:pPr>
        <w:jc w:val="center"/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69FC37E1" wp14:editId="5F5120D1">
            <wp:extent cx="3780000" cy="3780000"/>
            <wp:effectExtent l="0" t="0" r="0" b="0"/>
            <wp:docPr id="10" name="Picture 10" descr="C:\Users\LPeckre\Dropbox\Audience effect paper\Analyses_October_2019_paper\Apendix2a_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Peckre\Dropbox\Audience effect paper\Analyses_October_2019_paper\Apendix2a_10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37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EB0D6" w14:textId="77777777" w:rsidR="00A96226" w:rsidRPr="009A0AB3" w:rsidRDefault="00A96226">
      <w:pPr>
        <w:rPr>
          <w:rFonts w:ascii="Arial" w:hAnsi="Arial" w:cs="Arial"/>
          <w:sz w:val="20"/>
          <w:szCs w:val="20"/>
        </w:rPr>
      </w:pPr>
    </w:p>
    <w:p w14:paraId="6CC2EF49" w14:textId="047D4148" w:rsidR="00AE43C9" w:rsidRPr="00DF4213" w:rsidRDefault="00DF4213" w:rsidP="00702B7E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t>Supplementary File S1.</w:t>
      </w:r>
      <w:r>
        <w:rPr>
          <w:rFonts w:ascii="Arial" w:hAnsi="Arial" w:cs="Arial"/>
          <w:sz w:val="20"/>
          <w:szCs w:val="20"/>
        </w:rPr>
        <w:t>D</w:t>
      </w:r>
      <w:r w:rsidRPr="009A0AB3">
        <w:rPr>
          <w:rFonts w:ascii="Arial" w:hAnsi="Arial" w:cs="Arial"/>
          <w:sz w:val="20"/>
          <w:szCs w:val="20"/>
        </w:rPr>
        <w:t xml:space="preserve">. </w:t>
      </w:r>
      <w:r w:rsidR="00AE43C9" w:rsidRPr="009A0AB3">
        <w:rPr>
          <w:rFonts w:ascii="Arial" w:hAnsi="Arial" w:cs="Arial"/>
          <w:sz w:val="20"/>
          <w:szCs w:val="20"/>
        </w:rPr>
        <w:t>Variation Inflation Factors for the female model</w:t>
      </w:r>
      <w:r>
        <w:rPr>
          <w:rFonts w:ascii="Arial" w:hAnsi="Arial" w:cs="Arial"/>
          <w:sz w:val="20"/>
          <w:szCs w:val="20"/>
        </w:rPr>
        <w:t>s</w:t>
      </w:r>
      <w:r w:rsidR="00877AF9">
        <w:rPr>
          <w:rFonts w:ascii="Arial" w:hAnsi="Arial" w:cs="Arial"/>
          <w:sz w:val="20"/>
          <w:szCs w:val="20"/>
        </w:rPr>
        <w:t>.</w:t>
      </w:r>
    </w:p>
    <w:tbl>
      <w:tblPr>
        <w:tblStyle w:val="MediumShading2-Accent5"/>
        <w:tblW w:w="0" w:type="auto"/>
        <w:tblLook w:val="04A0" w:firstRow="1" w:lastRow="0" w:firstColumn="1" w:lastColumn="0" w:noHBand="0" w:noVBand="1"/>
      </w:tblPr>
      <w:tblGrid>
        <w:gridCol w:w="2273"/>
        <w:gridCol w:w="2250"/>
        <w:gridCol w:w="2251"/>
        <w:gridCol w:w="2252"/>
      </w:tblGrid>
      <w:tr w:rsidR="00E31372" w:rsidRPr="009A0AB3" w14:paraId="2CE56548" w14:textId="77777777" w:rsidTr="00EC3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0" w:type="dxa"/>
            <w:vAlign w:val="center"/>
          </w:tcPr>
          <w:p w14:paraId="0D62B2F1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  <w:vAlign w:val="center"/>
          </w:tcPr>
          <w:p w14:paraId="1E777EED" w14:textId="77777777" w:rsidR="00E31372" w:rsidRPr="009A0AB3" w:rsidRDefault="00E31372" w:rsidP="00EC3E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3m</w:t>
            </w:r>
          </w:p>
        </w:tc>
        <w:tc>
          <w:tcPr>
            <w:tcW w:w="2311" w:type="dxa"/>
            <w:vAlign w:val="center"/>
          </w:tcPr>
          <w:p w14:paraId="694D067D" w14:textId="77777777" w:rsidR="00E31372" w:rsidRPr="009A0AB3" w:rsidRDefault="00E31372" w:rsidP="00EC3E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5m</w:t>
            </w:r>
          </w:p>
        </w:tc>
        <w:tc>
          <w:tcPr>
            <w:tcW w:w="2311" w:type="dxa"/>
            <w:vAlign w:val="center"/>
          </w:tcPr>
          <w:p w14:paraId="4AFED2AF" w14:textId="77777777" w:rsidR="00E31372" w:rsidRPr="009A0AB3" w:rsidRDefault="00E31372" w:rsidP="00EC3E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0m</w:t>
            </w:r>
          </w:p>
        </w:tc>
      </w:tr>
      <w:tr w:rsidR="00E31372" w:rsidRPr="009A0AB3" w14:paraId="54DA6CF7" w14:textId="77777777" w:rsidTr="00EC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776B4F99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Proportion of females</w:t>
            </w:r>
          </w:p>
        </w:tc>
        <w:tc>
          <w:tcPr>
            <w:tcW w:w="2310" w:type="dxa"/>
            <w:vAlign w:val="center"/>
          </w:tcPr>
          <w:p w14:paraId="6AD9959E" w14:textId="77777777" w:rsidR="00E31372" w:rsidRPr="009A0AB3" w:rsidRDefault="00F812D6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2311" w:type="dxa"/>
            <w:vAlign w:val="center"/>
          </w:tcPr>
          <w:p w14:paraId="384DC41D" w14:textId="77777777" w:rsidR="00E31372" w:rsidRPr="009A0AB3" w:rsidRDefault="00016148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2311" w:type="dxa"/>
            <w:vAlign w:val="center"/>
          </w:tcPr>
          <w:p w14:paraId="1A694DCD" w14:textId="77777777" w:rsidR="00E31372" w:rsidRPr="009A0AB3" w:rsidRDefault="005F1B65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</w:tr>
      <w:tr w:rsidR="00E31372" w:rsidRPr="009A0AB3" w14:paraId="6095D4F5" w14:textId="77777777" w:rsidTr="00EC3E3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5A93221C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Proportion of males</w:t>
            </w:r>
          </w:p>
        </w:tc>
        <w:tc>
          <w:tcPr>
            <w:tcW w:w="2310" w:type="dxa"/>
            <w:vAlign w:val="center"/>
          </w:tcPr>
          <w:p w14:paraId="599078F7" w14:textId="77777777" w:rsidR="00E31372" w:rsidRPr="009A0AB3" w:rsidRDefault="00F812D6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2311" w:type="dxa"/>
            <w:vAlign w:val="center"/>
          </w:tcPr>
          <w:p w14:paraId="167D920C" w14:textId="77777777" w:rsidR="00E31372" w:rsidRPr="009A0AB3" w:rsidRDefault="00016148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2311" w:type="dxa"/>
            <w:vAlign w:val="center"/>
          </w:tcPr>
          <w:p w14:paraId="6A588291" w14:textId="77777777" w:rsidR="00E31372" w:rsidRPr="009A0AB3" w:rsidRDefault="005F1B65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</w:tr>
      <w:tr w:rsidR="00E31372" w:rsidRPr="009A0AB3" w14:paraId="6E10D8EC" w14:textId="77777777" w:rsidTr="00EC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6F17A480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Context</w:t>
            </w:r>
          </w:p>
        </w:tc>
        <w:tc>
          <w:tcPr>
            <w:tcW w:w="2310" w:type="dxa"/>
            <w:vAlign w:val="center"/>
          </w:tcPr>
          <w:p w14:paraId="790EB91C" w14:textId="77777777" w:rsidR="00E31372" w:rsidRPr="009A0AB3" w:rsidRDefault="00F812D6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2311" w:type="dxa"/>
            <w:vAlign w:val="center"/>
          </w:tcPr>
          <w:p w14:paraId="44E055B1" w14:textId="77777777" w:rsidR="00E31372" w:rsidRPr="009A0AB3" w:rsidRDefault="00EC3E32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2311" w:type="dxa"/>
            <w:vAlign w:val="center"/>
          </w:tcPr>
          <w:p w14:paraId="6D443E24" w14:textId="77777777" w:rsidR="00E31372" w:rsidRPr="009A0AB3" w:rsidRDefault="00E31372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</w:tr>
      <w:tr w:rsidR="00E31372" w:rsidRPr="009A0AB3" w14:paraId="296E9D86" w14:textId="77777777" w:rsidTr="00EC3E3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175EBAAA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Season</w:t>
            </w:r>
          </w:p>
        </w:tc>
        <w:tc>
          <w:tcPr>
            <w:tcW w:w="2310" w:type="dxa"/>
            <w:vAlign w:val="center"/>
          </w:tcPr>
          <w:p w14:paraId="282BD903" w14:textId="77777777" w:rsidR="00E31372" w:rsidRPr="009A0AB3" w:rsidRDefault="00EC3E32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2311" w:type="dxa"/>
            <w:vAlign w:val="center"/>
          </w:tcPr>
          <w:p w14:paraId="353105FB" w14:textId="77777777" w:rsidR="00E31372" w:rsidRPr="009A0AB3" w:rsidRDefault="00016148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2311" w:type="dxa"/>
            <w:vAlign w:val="center"/>
          </w:tcPr>
          <w:p w14:paraId="34BF495F" w14:textId="77777777" w:rsidR="00E31372" w:rsidRPr="009A0AB3" w:rsidRDefault="00E31372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</w:tr>
    </w:tbl>
    <w:p w14:paraId="139DF99F" w14:textId="77777777" w:rsidR="00507A94" w:rsidRPr="009A0AB3" w:rsidRDefault="00507A94" w:rsidP="00507A94">
      <w:pPr>
        <w:rPr>
          <w:rFonts w:ascii="Arial" w:eastAsia="Times New Roman" w:hAnsi="Arial" w:cs="Arial"/>
          <w:snapToGrid w:val="0"/>
          <w:color w:val="000000"/>
          <w:w w:val="0"/>
          <w:sz w:val="20"/>
          <w:szCs w:val="20"/>
          <w:u w:color="000000"/>
          <w:bdr w:val="none" w:sz="0" w:space="0" w:color="000000"/>
          <w:shd w:val="clear" w:color="000000" w:fill="000000"/>
          <w:lang w:val="de-DE" w:eastAsia="x-none" w:bidi="x-none"/>
        </w:rPr>
      </w:pPr>
      <w:r w:rsidRPr="009A0AB3">
        <w:rPr>
          <w:rFonts w:ascii="Arial" w:eastAsia="Times New Roman" w:hAnsi="Arial" w:cs="Arial"/>
          <w:snapToGrid w:val="0"/>
          <w:color w:val="000000"/>
          <w:w w:val="0"/>
          <w:sz w:val="20"/>
          <w:szCs w:val="2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3C9ABEE0" w14:textId="508419AD" w:rsidR="00507A94" w:rsidRPr="009A0AB3" w:rsidRDefault="00507A94" w:rsidP="008F0E75">
      <w:pPr>
        <w:rPr>
          <w:rFonts w:ascii="Arial" w:eastAsia="Times New Roman" w:hAnsi="Arial" w:cs="Arial"/>
          <w:snapToGrid w:val="0"/>
          <w:color w:val="000000"/>
          <w:w w:val="0"/>
          <w:sz w:val="20"/>
          <w:szCs w:val="2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sectPr w:rsidR="00507A94" w:rsidRPr="009A0AB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zNjUxsDQzNLY0MTZQ0lEKTi0uzszPAymwrAUAlji4FSwAAAA="/>
  </w:docVars>
  <w:rsids>
    <w:rsidRoot w:val="00A96226"/>
    <w:rsid w:val="00016148"/>
    <w:rsid w:val="00057FB7"/>
    <w:rsid w:val="00150F1E"/>
    <w:rsid w:val="00203915"/>
    <w:rsid w:val="002641D7"/>
    <w:rsid w:val="00373D56"/>
    <w:rsid w:val="00391844"/>
    <w:rsid w:val="004D1D4C"/>
    <w:rsid w:val="00507A94"/>
    <w:rsid w:val="00567100"/>
    <w:rsid w:val="005F1B65"/>
    <w:rsid w:val="006941A7"/>
    <w:rsid w:val="006E1E5E"/>
    <w:rsid w:val="00702B7E"/>
    <w:rsid w:val="007253C9"/>
    <w:rsid w:val="00763B15"/>
    <w:rsid w:val="007D4018"/>
    <w:rsid w:val="007E376F"/>
    <w:rsid w:val="00816D8E"/>
    <w:rsid w:val="0085018A"/>
    <w:rsid w:val="00877AF9"/>
    <w:rsid w:val="008871A1"/>
    <w:rsid w:val="008F0E75"/>
    <w:rsid w:val="0095276F"/>
    <w:rsid w:val="009A0AB3"/>
    <w:rsid w:val="00A205F0"/>
    <w:rsid w:val="00A96226"/>
    <w:rsid w:val="00AB06ED"/>
    <w:rsid w:val="00AD474D"/>
    <w:rsid w:val="00AE43C9"/>
    <w:rsid w:val="00B32639"/>
    <w:rsid w:val="00BC157B"/>
    <w:rsid w:val="00C51F9B"/>
    <w:rsid w:val="00C56304"/>
    <w:rsid w:val="00CA6CAD"/>
    <w:rsid w:val="00CC478E"/>
    <w:rsid w:val="00CF3A69"/>
    <w:rsid w:val="00DC015C"/>
    <w:rsid w:val="00DF4213"/>
    <w:rsid w:val="00E06CDC"/>
    <w:rsid w:val="00E250D9"/>
    <w:rsid w:val="00E31372"/>
    <w:rsid w:val="00E80901"/>
    <w:rsid w:val="00EA4B68"/>
    <w:rsid w:val="00EC3E32"/>
    <w:rsid w:val="00EE7F8A"/>
    <w:rsid w:val="00F812D6"/>
    <w:rsid w:val="00F87B0D"/>
    <w:rsid w:val="00F9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42F57"/>
  <w15:docId w15:val="{484FDB6D-1666-4266-B35C-E2EAF0D3C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2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22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250D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16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5">
    <w:name w:val="Medium Shading 2 Accent 5"/>
    <w:basedOn w:val="TableNormal"/>
    <w:uiPriority w:val="64"/>
    <w:rsid w:val="00EC3E3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55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kre, Louise</dc:creator>
  <cp:lastModifiedBy>Louise Peckre</cp:lastModifiedBy>
  <cp:revision>4</cp:revision>
  <dcterms:created xsi:type="dcterms:W3CDTF">2021-08-29T21:31:00Z</dcterms:created>
  <dcterms:modified xsi:type="dcterms:W3CDTF">2021-12-15T15:30:00Z</dcterms:modified>
</cp:coreProperties>
</file>